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8873A" w14:textId="77777777" w:rsidR="00FD65D6" w:rsidRDefault="00B60632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/>
          <w:b/>
          <w:bCs/>
          <w:szCs w:val="21"/>
        </w:rPr>
        <w:t>Table S</w:t>
      </w:r>
      <w:r>
        <w:rPr>
          <w:rFonts w:ascii="Times New Roman" w:hAnsi="Times New Roman" w:hint="eastAsia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 xml:space="preserve">. Characteristics of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endometrial cancer </w:t>
      </w:r>
      <w:r>
        <w:rPr>
          <w:rFonts w:ascii="Times New Roman" w:hAnsi="Times New Roman" w:cs="Times New Roman"/>
          <w:b/>
          <w:bCs/>
          <w:szCs w:val="21"/>
        </w:rPr>
        <w:t>p</w:t>
      </w:r>
      <w:r>
        <w:rPr>
          <w:rFonts w:ascii="Times New Roman" w:hAnsi="Times New Roman" w:cs="Times New Roman" w:hint="eastAsia"/>
          <w:b/>
          <w:bCs/>
          <w:szCs w:val="21"/>
        </w:rPr>
        <w:t>atients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for EC organoid establishment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a3"/>
        <w:tblW w:w="154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1274"/>
        <w:gridCol w:w="1134"/>
        <w:gridCol w:w="1701"/>
        <w:gridCol w:w="1417"/>
        <w:gridCol w:w="2126"/>
        <w:gridCol w:w="1423"/>
        <w:gridCol w:w="850"/>
        <w:gridCol w:w="851"/>
        <w:gridCol w:w="992"/>
        <w:gridCol w:w="992"/>
        <w:gridCol w:w="1276"/>
      </w:tblGrid>
      <w:tr w:rsidR="00E94F8C" w14:paraId="50542598" w14:textId="77777777" w:rsidTr="00D27866">
        <w:trPr>
          <w:trHeight w:val="589"/>
        </w:trPr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7FD8A784" w14:textId="77777777" w:rsidR="00F90136" w:rsidRDefault="00F901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atient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3DAB55B4" w14:textId="77777777" w:rsidR="00F90136" w:rsidRDefault="00F901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</w:p>
          <w:p w14:paraId="359F5F13" w14:textId="202550A2" w:rsidR="00E94F8C" w:rsidRDefault="00E94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year)</w:t>
            </w:r>
            <w:r w:rsidR="00ED12D8" w:rsidRPr="00ED12D8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0F39F0" w14:textId="77777777" w:rsidR="00F90136" w:rsidRDefault="00F901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rmone us</w:t>
            </w: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2E8473" w14:textId="77777777" w:rsidR="00F90136" w:rsidRDefault="00F901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nstru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89C2EEE" w14:textId="77777777" w:rsidR="00F90136" w:rsidRDefault="00F901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MI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kg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^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C143AA" w14:textId="77777777" w:rsidR="00F90136" w:rsidRDefault="00F901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434DBD7B" w14:textId="77777777" w:rsidR="00F90136" w:rsidRDefault="00F901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umor size(c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^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86AE0AB" w14:textId="77777777" w:rsidR="00F90136" w:rsidRDefault="00F901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739B073" w14:textId="77777777" w:rsidR="00F90136" w:rsidRDefault="00F901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a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6FB0E9" w14:textId="7C4EE20F" w:rsidR="00F90136" w:rsidRDefault="00595F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9C6D82" w:rsidRPr="009C6D82">
              <w:rPr>
                <w:rFonts w:ascii="Times New Roman" w:hAnsi="Times New Roman" w:cs="Times New Roman"/>
                <w:szCs w:val="21"/>
              </w:rPr>
              <w:t>α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685A10" w14:textId="46C82D6D" w:rsidR="00F90136" w:rsidRDefault="00595F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330BAF" w14:textId="34888BCF" w:rsidR="00F90136" w:rsidRDefault="00F901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able organoids</w:t>
            </w:r>
          </w:p>
        </w:tc>
      </w:tr>
      <w:tr w:rsidR="00E94F8C" w14:paraId="20FE6517" w14:textId="77777777" w:rsidTr="00D27866">
        <w:trPr>
          <w:trHeight w:val="295"/>
        </w:trPr>
        <w:tc>
          <w:tcPr>
            <w:tcW w:w="1415" w:type="dxa"/>
            <w:tcBorders>
              <w:top w:val="single" w:sz="4" w:space="0" w:color="auto"/>
            </w:tcBorders>
          </w:tcPr>
          <w:p w14:paraId="1B47E1F1" w14:textId="4DCAB490" w:rsidR="00E94F8C" w:rsidRDefault="00E94F8C" w:rsidP="00F803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C</w:t>
            </w:r>
            <w:r>
              <w:rPr>
                <w:rFonts w:ascii="Times New Roman" w:hAnsi="Times New Roman" w:cs="Times New Roman"/>
                <w:szCs w:val="21"/>
              </w:rPr>
              <w:t>-case 1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2FB3972B" w14:textId="76D464EF" w:rsidR="00E94F8C" w:rsidRPr="00BA42C6" w:rsidRDefault="00D27866" w:rsidP="00E94F8C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A42C6">
              <w:rPr>
                <w:rFonts w:ascii="Times New Roman" w:hAnsi="Times New Roman" w:cs="Times New Roman" w:hint="eastAsia"/>
                <w:color w:val="FF0000"/>
                <w:szCs w:val="21"/>
              </w:rPr>
              <w:t>5</w:t>
            </w:r>
            <w:r w:rsidRPr="00BA42C6">
              <w:rPr>
                <w:rFonts w:ascii="Times New Roman" w:hAnsi="Times New Roman" w:cs="Times New Roman"/>
                <w:color w:val="FF0000"/>
                <w:szCs w:val="21"/>
              </w:rPr>
              <w:t>0-5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BB2471" w14:textId="77777777" w:rsidR="00E94F8C" w:rsidRDefault="00E94F8C" w:rsidP="003A38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71B209" w14:textId="77777777" w:rsidR="00E94F8C" w:rsidRDefault="00E94F8C" w:rsidP="00F803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nopaus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1C7B27A" w14:textId="77777777" w:rsidR="00E94F8C" w:rsidRDefault="00E94F8C" w:rsidP="00F803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2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516B66E" w14:textId="4F7C63A0" w:rsidR="00E94F8C" w:rsidRDefault="00E94F8C" w:rsidP="00F803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9C6D82">
              <w:rPr>
                <w:rFonts w:ascii="Times New Roman" w:hAnsi="Times New Roman" w:cs="Times New Roman"/>
                <w:szCs w:val="21"/>
              </w:rPr>
              <w:t xml:space="preserve">ndometrioid 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9C6D82">
              <w:rPr>
                <w:rFonts w:ascii="Times New Roman" w:hAnsi="Times New Roman" w:cs="Times New Roman"/>
                <w:szCs w:val="21"/>
              </w:rPr>
              <w:t>ndometrial cancer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33618392" w14:textId="77777777" w:rsidR="00E94F8C" w:rsidRDefault="00E94F8C" w:rsidP="00F803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x0.5x3.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F014EF5" w14:textId="77777777" w:rsidR="00E94F8C" w:rsidRDefault="00E94F8C" w:rsidP="00F803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03EDB75" w14:textId="77777777" w:rsidR="00E94F8C" w:rsidRDefault="00E94F8C" w:rsidP="00F803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467366F" w14:textId="708AE3AE" w:rsidR="00E94F8C" w:rsidRDefault="00E94F8C" w:rsidP="00F803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, 40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15D899" w14:textId="117DF912" w:rsidR="00E94F8C" w:rsidRDefault="00E94F8C" w:rsidP="00F803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,30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75D1CC" w14:textId="3F541E29" w:rsidR="00E94F8C" w:rsidRDefault="00E94F8C" w:rsidP="00F803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</w:tr>
      <w:tr w:rsidR="00E94F8C" w14:paraId="0C5482AD" w14:textId="77777777" w:rsidTr="00D27866">
        <w:trPr>
          <w:trHeight w:val="295"/>
        </w:trPr>
        <w:tc>
          <w:tcPr>
            <w:tcW w:w="1415" w:type="dxa"/>
          </w:tcPr>
          <w:p w14:paraId="5A78DF12" w14:textId="1C6C5764" w:rsidR="00E94F8C" w:rsidRDefault="00E94F8C" w:rsidP="009C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C</w:t>
            </w:r>
            <w:r>
              <w:rPr>
                <w:rFonts w:ascii="Times New Roman" w:hAnsi="Times New Roman" w:cs="Times New Roman"/>
                <w:szCs w:val="21"/>
              </w:rPr>
              <w:t>-case 2</w:t>
            </w:r>
          </w:p>
        </w:tc>
        <w:tc>
          <w:tcPr>
            <w:tcW w:w="1274" w:type="dxa"/>
          </w:tcPr>
          <w:p w14:paraId="6A12ACD3" w14:textId="1CD8D04F" w:rsidR="00E94F8C" w:rsidRPr="00BA42C6" w:rsidRDefault="00D27866" w:rsidP="009C6D82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A42C6">
              <w:rPr>
                <w:rFonts w:ascii="Times New Roman" w:hAnsi="Times New Roman" w:cs="Times New Roman" w:hint="eastAsia"/>
                <w:color w:val="FF0000"/>
                <w:szCs w:val="21"/>
              </w:rPr>
              <w:t>5</w:t>
            </w:r>
            <w:r w:rsidRPr="00BA42C6">
              <w:rPr>
                <w:rFonts w:ascii="Times New Roman" w:hAnsi="Times New Roman" w:cs="Times New Roman"/>
                <w:color w:val="FF0000"/>
                <w:szCs w:val="21"/>
              </w:rPr>
              <w:t>0-59</w:t>
            </w:r>
          </w:p>
        </w:tc>
        <w:tc>
          <w:tcPr>
            <w:tcW w:w="1134" w:type="dxa"/>
          </w:tcPr>
          <w:p w14:paraId="697CFB15" w14:textId="77777777" w:rsidR="00E94F8C" w:rsidRDefault="00E94F8C" w:rsidP="009C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701" w:type="dxa"/>
          </w:tcPr>
          <w:p w14:paraId="7AB94C10" w14:textId="77777777" w:rsidR="00E94F8C" w:rsidRDefault="00E94F8C" w:rsidP="009C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-menopause</w:t>
            </w:r>
          </w:p>
        </w:tc>
        <w:tc>
          <w:tcPr>
            <w:tcW w:w="1417" w:type="dxa"/>
          </w:tcPr>
          <w:p w14:paraId="31A7F02F" w14:textId="77777777" w:rsidR="00E94F8C" w:rsidRDefault="00E94F8C" w:rsidP="009C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78</w:t>
            </w:r>
          </w:p>
        </w:tc>
        <w:tc>
          <w:tcPr>
            <w:tcW w:w="2126" w:type="dxa"/>
          </w:tcPr>
          <w:p w14:paraId="12B603FC" w14:textId="676845AE" w:rsidR="00E94F8C" w:rsidRDefault="00E94F8C" w:rsidP="009C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9C6D82">
              <w:rPr>
                <w:rFonts w:ascii="Times New Roman" w:hAnsi="Times New Roman" w:cs="Times New Roman"/>
                <w:szCs w:val="21"/>
              </w:rPr>
              <w:t xml:space="preserve">ndometrioid 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9C6D82">
              <w:rPr>
                <w:rFonts w:ascii="Times New Roman" w:hAnsi="Times New Roman" w:cs="Times New Roman"/>
                <w:szCs w:val="21"/>
              </w:rPr>
              <w:t>ndometrial cancer</w:t>
            </w:r>
          </w:p>
        </w:tc>
        <w:tc>
          <w:tcPr>
            <w:tcW w:w="1423" w:type="dxa"/>
          </w:tcPr>
          <w:p w14:paraId="6BC383E8" w14:textId="77777777" w:rsidR="00E94F8C" w:rsidRDefault="00E94F8C" w:rsidP="009C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x0.8x3.0</w:t>
            </w:r>
          </w:p>
        </w:tc>
        <w:tc>
          <w:tcPr>
            <w:tcW w:w="850" w:type="dxa"/>
          </w:tcPr>
          <w:p w14:paraId="46A83F4F" w14:textId="77777777" w:rsidR="00E94F8C" w:rsidRDefault="00E94F8C" w:rsidP="009C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A</w:t>
            </w:r>
          </w:p>
        </w:tc>
        <w:tc>
          <w:tcPr>
            <w:tcW w:w="851" w:type="dxa"/>
          </w:tcPr>
          <w:p w14:paraId="3F91A66C" w14:textId="77777777" w:rsidR="00E94F8C" w:rsidRDefault="00E94F8C" w:rsidP="009C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1</w:t>
            </w:r>
          </w:p>
        </w:tc>
        <w:tc>
          <w:tcPr>
            <w:tcW w:w="992" w:type="dxa"/>
          </w:tcPr>
          <w:p w14:paraId="430DBD7D" w14:textId="15074E46" w:rsidR="00E94F8C" w:rsidRDefault="00E94F8C" w:rsidP="009C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, 90%</w:t>
            </w:r>
          </w:p>
        </w:tc>
        <w:tc>
          <w:tcPr>
            <w:tcW w:w="992" w:type="dxa"/>
          </w:tcPr>
          <w:p w14:paraId="3D98EE32" w14:textId="436BAE37" w:rsidR="00E94F8C" w:rsidRDefault="00E94F8C" w:rsidP="009C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, 90%</w:t>
            </w:r>
          </w:p>
        </w:tc>
        <w:tc>
          <w:tcPr>
            <w:tcW w:w="1276" w:type="dxa"/>
          </w:tcPr>
          <w:p w14:paraId="51AA4637" w14:textId="762326EB" w:rsidR="00E94F8C" w:rsidRDefault="00E94F8C" w:rsidP="009C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</w:tr>
      <w:tr w:rsidR="00E94F8C" w14:paraId="40EDC961" w14:textId="77777777" w:rsidTr="00D27866">
        <w:trPr>
          <w:trHeight w:val="295"/>
        </w:trPr>
        <w:tc>
          <w:tcPr>
            <w:tcW w:w="1415" w:type="dxa"/>
          </w:tcPr>
          <w:p w14:paraId="2125E065" w14:textId="48907AB6" w:rsidR="00E94F8C" w:rsidRDefault="00E94F8C" w:rsidP="009C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C</w:t>
            </w:r>
            <w:r>
              <w:rPr>
                <w:rFonts w:ascii="Times New Roman" w:hAnsi="Times New Roman" w:cs="Times New Roman"/>
                <w:szCs w:val="21"/>
              </w:rPr>
              <w:t>-case 3</w:t>
            </w:r>
          </w:p>
        </w:tc>
        <w:tc>
          <w:tcPr>
            <w:tcW w:w="1274" w:type="dxa"/>
          </w:tcPr>
          <w:p w14:paraId="451E4959" w14:textId="6A2D52E2" w:rsidR="00E94F8C" w:rsidRPr="00BA42C6" w:rsidRDefault="00D27866" w:rsidP="009C6D82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A42C6">
              <w:rPr>
                <w:rFonts w:ascii="Times New Roman" w:hAnsi="Times New Roman" w:cs="Times New Roman" w:hint="eastAsia"/>
                <w:color w:val="FF0000"/>
                <w:szCs w:val="21"/>
              </w:rPr>
              <w:t>6</w:t>
            </w:r>
            <w:r w:rsidRPr="00BA42C6">
              <w:rPr>
                <w:rFonts w:ascii="Times New Roman" w:hAnsi="Times New Roman" w:cs="Times New Roman"/>
                <w:color w:val="FF0000"/>
                <w:szCs w:val="21"/>
              </w:rPr>
              <w:t>0-69</w:t>
            </w:r>
          </w:p>
        </w:tc>
        <w:tc>
          <w:tcPr>
            <w:tcW w:w="1134" w:type="dxa"/>
          </w:tcPr>
          <w:p w14:paraId="35F0C030" w14:textId="77777777" w:rsidR="00E94F8C" w:rsidRDefault="00E94F8C" w:rsidP="009C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</w:tcPr>
          <w:p w14:paraId="7009B7A5" w14:textId="77777777" w:rsidR="00E94F8C" w:rsidRDefault="00E94F8C" w:rsidP="009C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nopause</w:t>
            </w:r>
          </w:p>
        </w:tc>
        <w:tc>
          <w:tcPr>
            <w:tcW w:w="1417" w:type="dxa"/>
          </w:tcPr>
          <w:p w14:paraId="3FD71659" w14:textId="77777777" w:rsidR="00E94F8C" w:rsidRDefault="00E94F8C" w:rsidP="009C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82</w:t>
            </w:r>
          </w:p>
        </w:tc>
        <w:tc>
          <w:tcPr>
            <w:tcW w:w="2126" w:type="dxa"/>
          </w:tcPr>
          <w:p w14:paraId="39813344" w14:textId="1C713811" w:rsidR="00E94F8C" w:rsidRDefault="00E94F8C" w:rsidP="009C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9C6D82">
              <w:rPr>
                <w:rFonts w:ascii="Times New Roman" w:hAnsi="Times New Roman" w:cs="Times New Roman"/>
                <w:szCs w:val="21"/>
              </w:rPr>
              <w:t xml:space="preserve">ndometrioid 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9C6D82">
              <w:rPr>
                <w:rFonts w:ascii="Times New Roman" w:hAnsi="Times New Roman" w:cs="Times New Roman"/>
                <w:szCs w:val="21"/>
              </w:rPr>
              <w:t>ndometrial cancer</w:t>
            </w:r>
          </w:p>
        </w:tc>
        <w:tc>
          <w:tcPr>
            <w:tcW w:w="1423" w:type="dxa"/>
          </w:tcPr>
          <w:p w14:paraId="2C9896DD" w14:textId="77777777" w:rsidR="00E94F8C" w:rsidRDefault="00E94F8C" w:rsidP="009C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x2.0x1.0</w:t>
            </w:r>
          </w:p>
        </w:tc>
        <w:tc>
          <w:tcPr>
            <w:tcW w:w="850" w:type="dxa"/>
          </w:tcPr>
          <w:p w14:paraId="74E069FC" w14:textId="77777777" w:rsidR="00E94F8C" w:rsidRDefault="00E94F8C" w:rsidP="009C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A</w:t>
            </w:r>
          </w:p>
        </w:tc>
        <w:tc>
          <w:tcPr>
            <w:tcW w:w="851" w:type="dxa"/>
          </w:tcPr>
          <w:p w14:paraId="604ED03F" w14:textId="77777777" w:rsidR="00E94F8C" w:rsidRDefault="00E94F8C" w:rsidP="009C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1</w:t>
            </w:r>
          </w:p>
        </w:tc>
        <w:tc>
          <w:tcPr>
            <w:tcW w:w="992" w:type="dxa"/>
          </w:tcPr>
          <w:p w14:paraId="710BC56C" w14:textId="1B6C899A" w:rsidR="00E94F8C" w:rsidRDefault="00E94F8C" w:rsidP="009C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, 80%</w:t>
            </w:r>
          </w:p>
        </w:tc>
        <w:tc>
          <w:tcPr>
            <w:tcW w:w="992" w:type="dxa"/>
          </w:tcPr>
          <w:p w14:paraId="4DF64646" w14:textId="1F8E2278" w:rsidR="00E94F8C" w:rsidRDefault="00E94F8C" w:rsidP="009C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, 40%</w:t>
            </w:r>
          </w:p>
        </w:tc>
        <w:tc>
          <w:tcPr>
            <w:tcW w:w="1276" w:type="dxa"/>
          </w:tcPr>
          <w:p w14:paraId="4A97E9B6" w14:textId="2EF6D280" w:rsidR="00E94F8C" w:rsidRDefault="00E94F8C" w:rsidP="009C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</w:tr>
    </w:tbl>
    <w:p w14:paraId="4F281853" w14:textId="282C5E5C" w:rsidR="00FD65D6" w:rsidRDefault="003E7FC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+</w:t>
      </w:r>
      <w:r w:rsidR="00CD0188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positive expression.</w:t>
      </w:r>
      <w:r w:rsidR="00ED12D8">
        <w:rPr>
          <w:rFonts w:ascii="Times New Roman" w:hAnsi="Times New Roman" w:cs="Times New Roman"/>
          <w:szCs w:val="21"/>
        </w:rPr>
        <w:t xml:space="preserve"> </w:t>
      </w:r>
      <w:r w:rsidR="00ED12D8" w:rsidRPr="00ED12D8">
        <w:rPr>
          <w:rFonts w:ascii="Times New Roman" w:hAnsi="Times New Roman" w:cs="Times New Roman" w:hint="eastAsia"/>
          <w:szCs w:val="21"/>
          <w:vertAlign w:val="superscript"/>
        </w:rPr>
        <w:t>a</w:t>
      </w:r>
      <w:r w:rsidR="00ED12D8">
        <w:rPr>
          <w:rFonts w:ascii="Times New Roman" w:hAnsi="Times New Roman" w:cs="Times New Roman"/>
          <w:szCs w:val="21"/>
        </w:rPr>
        <w:t xml:space="preserve"> Range</w:t>
      </w:r>
    </w:p>
    <w:p w14:paraId="53A01A57" w14:textId="401F5AFD" w:rsidR="001E2789" w:rsidRDefault="001E2789">
      <w:pPr>
        <w:rPr>
          <w:rFonts w:ascii="Times New Roman" w:hAnsi="Times New Roman" w:cs="Times New Roman"/>
          <w:szCs w:val="21"/>
        </w:rPr>
      </w:pPr>
    </w:p>
    <w:p w14:paraId="0DF27E85" w14:textId="2F92FDA1" w:rsidR="001E2789" w:rsidRDefault="001E2789">
      <w:pPr>
        <w:rPr>
          <w:rFonts w:ascii="Times New Roman" w:hAnsi="Times New Roman" w:cs="Times New Roman"/>
          <w:szCs w:val="21"/>
        </w:rPr>
      </w:pPr>
    </w:p>
    <w:p w14:paraId="3518D4B8" w14:textId="13681B9B" w:rsidR="00B44CF8" w:rsidRDefault="00B44CF8">
      <w:pPr>
        <w:rPr>
          <w:rFonts w:ascii="Times New Roman" w:hAnsi="Times New Roman" w:cs="Times New Roman"/>
          <w:szCs w:val="21"/>
        </w:rPr>
      </w:pPr>
    </w:p>
    <w:p w14:paraId="5CB9B86D" w14:textId="309A682D" w:rsidR="00B44CF8" w:rsidRDefault="00B44CF8">
      <w:pPr>
        <w:rPr>
          <w:rFonts w:ascii="Times New Roman" w:hAnsi="Times New Roman" w:cs="Times New Roman"/>
          <w:szCs w:val="21"/>
        </w:rPr>
      </w:pPr>
    </w:p>
    <w:p w14:paraId="2E9B5B8B" w14:textId="735B3050" w:rsidR="00B44CF8" w:rsidRDefault="00B44CF8">
      <w:pPr>
        <w:rPr>
          <w:rFonts w:ascii="Times New Roman" w:hAnsi="Times New Roman" w:cs="Times New Roman"/>
          <w:szCs w:val="21"/>
        </w:rPr>
      </w:pPr>
    </w:p>
    <w:p w14:paraId="0C59730A" w14:textId="77777777" w:rsidR="003E7FC5" w:rsidRDefault="003E7FC5">
      <w:pPr>
        <w:rPr>
          <w:rFonts w:ascii="Times New Roman" w:hAnsi="Times New Roman" w:cs="Times New Roman"/>
          <w:szCs w:val="21"/>
        </w:rPr>
      </w:pPr>
    </w:p>
    <w:p w14:paraId="00B9530E" w14:textId="25B30D3F" w:rsidR="00B44CF8" w:rsidRPr="00B44CF8" w:rsidRDefault="00B44CF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/>
          <w:b/>
          <w:bCs/>
          <w:szCs w:val="21"/>
        </w:rPr>
        <w:t>Table S</w:t>
      </w:r>
      <w:r>
        <w:rPr>
          <w:rFonts w:ascii="Times New Roman" w:hAnsi="Times New Roman" w:hint="eastAsia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>. Characteristics of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samples for isolation of MSCs</w:t>
      </w:r>
    </w:p>
    <w:tbl>
      <w:tblPr>
        <w:tblStyle w:val="a3"/>
        <w:tblW w:w="14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1134"/>
        <w:gridCol w:w="1843"/>
        <w:gridCol w:w="1559"/>
        <w:gridCol w:w="2126"/>
        <w:gridCol w:w="3544"/>
        <w:gridCol w:w="1418"/>
      </w:tblGrid>
      <w:tr w:rsidR="00C35FCA" w14:paraId="46E77CBB" w14:textId="77777777" w:rsidTr="00ED12D8">
        <w:trPr>
          <w:trHeight w:val="35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F382572" w14:textId="718F94CA" w:rsidR="00B44CF8" w:rsidRDefault="00B44CF8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SC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BCA717" w14:textId="77777777" w:rsidR="00B44CF8" w:rsidRDefault="00B44CF8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</w:p>
          <w:p w14:paraId="18014E20" w14:textId="102B9070" w:rsidR="00E94F8C" w:rsidRDefault="00E94F8C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year)</w:t>
            </w:r>
            <w:r w:rsidR="00ED12D8" w:rsidRPr="00ED12D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1ECE96" w14:textId="7C6ECD5B" w:rsidR="00B44CF8" w:rsidRDefault="00B44CF8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rmone us</w:t>
            </w: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9E8035F" w14:textId="41C91A3D" w:rsidR="00B44CF8" w:rsidRDefault="00B44CF8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nstru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4D613CD" w14:textId="5B006B81" w:rsidR="00B44CF8" w:rsidRDefault="00B44CF8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MI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kg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10DC2">
              <w:rPr>
                <w:rFonts w:ascii="Times New Roman" w:hAnsi="Times New Roman" w:cs="Times New Roman" w:hint="eastAsia"/>
                <w:szCs w:val="21"/>
                <w:vertAlign w:val="superscript"/>
              </w:rPr>
              <w:t>^</w:t>
            </w:r>
            <w:r w:rsidRPr="00F10DC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3C27378" w14:textId="3A29096F" w:rsidR="00B44CF8" w:rsidRDefault="00B44CF8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nstrual phas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5D48DD3" w14:textId="535BAB6F" w:rsidR="00B44CF8" w:rsidRDefault="00B44CF8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6519938" w14:textId="7ECC9F6E" w:rsidR="00B44CF8" w:rsidRDefault="00B44CF8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Viable </w:t>
            </w:r>
            <w:r>
              <w:rPr>
                <w:rFonts w:ascii="Times New Roman" w:hAnsi="Times New Roman" w:cs="Times New Roman" w:hint="eastAsia"/>
                <w:szCs w:val="21"/>
              </w:rPr>
              <w:t>MSCs</w:t>
            </w:r>
          </w:p>
        </w:tc>
      </w:tr>
      <w:tr w:rsidR="00E94F8C" w14:paraId="4E5B8018" w14:textId="77777777" w:rsidTr="00ED12D8">
        <w:trPr>
          <w:trHeight w:val="357"/>
        </w:trPr>
        <w:tc>
          <w:tcPr>
            <w:tcW w:w="1985" w:type="dxa"/>
            <w:tcBorders>
              <w:top w:val="single" w:sz="4" w:space="0" w:color="auto"/>
            </w:tcBorders>
          </w:tcPr>
          <w:p w14:paraId="7DE6EA3A" w14:textId="0B0D4490" w:rsidR="00E94F8C" w:rsidRDefault="00E94F8C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eMSC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-case 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EB4A15E" w14:textId="7007C54D" w:rsidR="00E94F8C" w:rsidRPr="00BA42C6" w:rsidRDefault="00D27866" w:rsidP="00D27866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A42C6">
              <w:rPr>
                <w:rFonts w:ascii="Times New Roman" w:hAnsi="Times New Roman" w:cs="Times New Roman"/>
                <w:color w:val="FF0000"/>
                <w:szCs w:val="21"/>
              </w:rPr>
              <w:t>50-5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9F5503" w14:textId="4103CED9" w:rsidR="00E94F8C" w:rsidRDefault="00E94F8C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58D20F8" w14:textId="4F3B0041" w:rsidR="00E94F8C" w:rsidRDefault="00E94F8C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-menopaus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2368B82" w14:textId="4557A8C2" w:rsidR="00E94F8C" w:rsidRDefault="00E94F8C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.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192C3A8" w14:textId="4EF1EF85" w:rsidR="00E94F8C" w:rsidRDefault="00E94F8C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liferative phase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0668DE2C" w14:textId="5707BC3C" w:rsidR="00E94F8C" w:rsidRDefault="00E94F8C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22FD">
              <w:rPr>
                <w:rFonts w:ascii="Times New Roman" w:hAnsi="Times New Roman" w:cs="Times New Roman"/>
                <w:szCs w:val="21"/>
              </w:rPr>
              <w:t>Leiomyom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20052C" w14:textId="3F01B478" w:rsidR="00E94F8C" w:rsidRDefault="00E94F8C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</w:tr>
      <w:tr w:rsidR="00E94F8C" w14:paraId="630810A1" w14:textId="77777777" w:rsidTr="00ED12D8">
        <w:trPr>
          <w:trHeight w:val="357"/>
        </w:trPr>
        <w:tc>
          <w:tcPr>
            <w:tcW w:w="1985" w:type="dxa"/>
          </w:tcPr>
          <w:p w14:paraId="438E09C5" w14:textId="3F753C35" w:rsidR="00E94F8C" w:rsidRDefault="00E94F8C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eMSC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-case 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14:paraId="3B19969F" w14:textId="2B1B4315" w:rsidR="00E94F8C" w:rsidRPr="00BA42C6" w:rsidRDefault="00D27866" w:rsidP="00B44CF8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A42C6"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 w:rsidRPr="00BA42C6">
              <w:rPr>
                <w:rFonts w:ascii="Times New Roman" w:hAnsi="Times New Roman" w:cs="Times New Roman"/>
                <w:color w:val="FF0000"/>
                <w:szCs w:val="21"/>
              </w:rPr>
              <w:t>0-39</w:t>
            </w:r>
          </w:p>
        </w:tc>
        <w:tc>
          <w:tcPr>
            <w:tcW w:w="1134" w:type="dxa"/>
          </w:tcPr>
          <w:p w14:paraId="5FB4133F" w14:textId="2943E5FB" w:rsidR="00E94F8C" w:rsidRDefault="00E94F8C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843" w:type="dxa"/>
          </w:tcPr>
          <w:p w14:paraId="1A534EA7" w14:textId="2CDAAA46" w:rsidR="00E94F8C" w:rsidRDefault="00E94F8C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-menopause</w:t>
            </w:r>
          </w:p>
        </w:tc>
        <w:tc>
          <w:tcPr>
            <w:tcW w:w="1559" w:type="dxa"/>
          </w:tcPr>
          <w:p w14:paraId="08FD0C53" w14:textId="5BC2FBF8" w:rsidR="00E94F8C" w:rsidRDefault="00E94F8C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.83</w:t>
            </w:r>
          </w:p>
        </w:tc>
        <w:tc>
          <w:tcPr>
            <w:tcW w:w="2126" w:type="dxa"/>
          </w:tcPr>
          <w:p w14:paraId="6ECE93B5" w14:textId="6249504E" w:rsidR="00E94F8C" w:rsidRDefault="00E94F8C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cretory phase</w:t>
            </w:r>
          </w:p>
        </w:tc>
        <w:tc>
          <w:tcPr>
            <w:tcW w:w="3544" w:type="dxa"/>
          </w:tcPr>
          <w:p w14:paraId="06057281" w14:textId="319A99CD" w:rsidR="00E94F8C" w:rsidRDefault="00E94F8C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ervical intraepithelial neoplasia</w:t>
            </w:r>
          </w:p>
        </w:tc>
        <w:tc>
          <w:tcPr>
            <w:tcW w:w="1418" w:type="dxa"/>
          </w:tcPr>
          <w:p w14:paraId="1A067A22" w14:textId="130B22AB" w:rsidR="00E94F8C" w:rsidRDefault="00E94F8C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</w:tr>
      <w:tr w:rsidR="00E94F8C" w14:paraId="2E83D611" w14:textId="77777777" w:rsidTr="00ED12D8">
        <w:trPr>
          <w:trHeight w:val="357"/>
        </w:trPr>
        <w:tc>
          <w:tcPr>
            <w:tcW w:w="1985" w:type="dxa"/>
          </w:tcPr>
          <w:p w14:paraId="55D292CF" w14:textId="2D3DC1C1" w:rsidR="00E94F8C" w:rsidRDefault="00E94F8C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eMSC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case</w:t>
            </w:r>
            <w:r>
              <w:rPr>
                <w:rFonts w:ascii="Times New Roman" w:hAnsi="Times New Roman" w:cs="Times New Roman"/>
                <w:szCs w:val="21"/>
              </w:rPr>
              <w:t xml:space="preserve"> 3</w:t>
            </w:r>
          </w:p>
        </w:tc>
        <w:tc>
          <w:tcPr>
            <w:tcW w:w="992" w:type="dxa"/>
          </w:tcPr>
          <w:p w14:paraId="0A570464" w14:textId="3F80F499" w:rsidR="00E94F8C" w:rsidRPr="00BA42C6" w:rsidRDefault="00D27866" w:rsidP="00B44CF8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A42C6">
              <w:rPr>
                <w:rFonts w:ascii="Times New Roman" w:hAnsi="Times New Roman" w:cs="Times New Roman" w:hint="eastAsia"/>
                <w:color w:val="FF0000"/>
                <w:szCs w:val="21"/>
              </w:rPr>
              <w:t>4</w:t>
            </w:r>
            <w:r w:rsidRPr="00BA42C6">
              <w:rPr>
                <w:rFonts w:ascii="Times New Roman" w:hAnsi="Times New Roman" w:cs="Times New Roman"/>
                <w:color w:val="FF0000"/>
                <w:szCs w:val="21"/>
              </w:rPr>
              <w:t>0-49</w:t>
            </w:r>
          </w:p>
        </w:tc>
        <w:tc>
          <w:tcPr>
            <w:tcW w:w="1134" w:type="dxa"/>
          </w:tcPr>
          <w:p w14:paraId="4750271A" w14:textId="46901397" w:rsidR="00E94F8C" w:rsidRDefault="00E94F8C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43" w:type="dxa"/>
          </w:tcPr>
          <w:p w14:paraId="68F8E1D1" w14:textId="204C6E23" w:rsidR="00E94F8C" w:rsidRDefault="00E94F8C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-menopause</w:t>
            </w:r>
          </w:p>
        </w:tc>
        <w:tc>
          <w:tcPr>
            <w:tcW w:w="1559" w:type="dxa"/>
          </w:tcPr>
          <w:p w14:paraId="2EFBF2CE" w14:textId="2F29E5DF" w:rsidR="00E94F8C" w:rsidRDefault="00E94F8C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.50</w:t>
            </w:r>
          </w:p>
        </w:tc>
        <w:tc>
          <w:tcPr>
            <w:tcW w:w="2126" w:type="dxa"/>
          </w:tcPr>
          <w:p w14:paraId="129EA78C" w14:textId="7564557B" w:rsidR="00E94F8C" w:rsidRDefault="00E94F8C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cretory phase</w:t>
            </w:r>
          </w:p>
        </w:tc>
        <w:tc>
          <w:tcPr>
            <w:tcW w:w="3544" w:type="dxa"/>
          </w:tcPr>
          <w:p w14:paraId="6B8E701C" w14:textId="253035BD" w:rsidR="00E94F8C" w:rsidRDefault="00E94F8C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ervical intraepithelial neoplasia</w:t>
            </w:r>
          </w:p>
        </w:tc>
        <w:tc>
          <w:tcPr>
            <w:tcW w:w="1418" w:type="dxa"/>
          </w:tcPr>
          <w:p w14:paraId="526FE299" w14:textId="458A566C" w:rsidR="00E94F8C" w:rsidRDefault="00E94F8C" w:rsidP="00B44C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</w:tr>
    </w:tbl>
    <w:p w14:paraId="5C71D51E" w14:textId="77777777" w:rsidR="00ED12D8" w:rsidRDefault="00ED12D8" w:rsidP="00ED12D8">
      <w:pPr>
        <w:rPr>
          <w:rFonts w:ascii="Times New Roman" w:hAnsi="Times New Roman" w:cs="Times New Roman"/>
          <w:szCs w:val="21"/>
        </w:rPr>
      </w:pPr>
      <w:r w:rsidRPr="00ED12D8">
        <w:rPr>
          <w:rFonts w:ascii="Times New Roman" w:hAnsi="Times New Roman" w:cs="Times New Roman" w:hint="eastAsia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 xml:space="preserve"> Range</w:t>
      </w:r>
    </w:p>
    <w:p w14:paraId="39FD11A4" w14:textId="023A0B3A" w:rsidR="00B44CF8" w:rsidRDefault="00B44CF8" w:rsidP="00F803BE">
      <w:pPr>
        <w:ind w:right="240"/>
        <w:rPr>
          <w:rFonts w:ascii="Times New Roman" w:hAnsi="Times New Roman" w:cs="Times New Roman"/>
          <w:b/>
          <w:bCs/>
          <w:szCs w:val="21"/>
        </w:rPr>
      </w:pPr>
    </w:p>
    <w:p w14:paraId="07CD5F6E" w14:textId="6CD2AAA5" w:rsidR="00E62291" w:rsidRDefault="00E62291" w:rsidP="00F803BE">
      <w:pPr>
        <w:ind w:right="240"/>
        <w:rPr>
          <w:rFonts w:ascii="Times New Roman" w:hAnsi="Times New Roman" w:cs="Times New Roman"/>
          <w:b/>
          <w:bCs/>
          <w:szCs w:val="21"/>
        </w:rPr>
      </w:pPr>
    </w:p>
    <w:p w14:paraId="68E968CD" w14:textId="5D666E8A" w:rsidR="00E62291" w:rsidRDefault="00E62291" w:rsidP="00F803BE">
      <w:pPr>
        <w:ind w:right="240"/>
        <w:rPr>
          <w:rFonts w:ascii="Times New Roman" w:hAnsi="Times New Roman" w:cs="Times New Roman"/>
          <w:b/>
          <w:bCs/>
          <w:szCs w:val="21"/>
        </w:rPr>
      </w:pPr>
    </w:p>
    <w:p w14:paraId="3DAB9DD1" w14:textId="7BD23429" w:rsidR="00E62291" w:rsidRDefault="00E62291" w:rsidP="00F803BE">
      <w:pPr>
        <w:ind w:right="240"/>
        <w:rPr>
          <w:rFonts w:ascii="Times New Roman" w:hAnsi="Times New Roman" w:cs="Times New Roman"/>
          <w:b/>
          <w:bCs/>
          <w:szCs w:val="21"/>
        </w:rPr>
      </w:pPr>
    </w:p>
    <w:p w14:paraId="4A2815E9" w14:textId="7EDD5FC9" w:rsidR="00E62291" w:rsidRDefault="00E62291" w:rsidP="00F803BE">
      <w:pPr>
        <w:ind w:right="240"/>
        <w:rPr>
          <w:rFonts w:ascii="Times New Roman" w:hAnsi="Times New Roman" w:cs="Times New Roman"/>
          <w:b/>
          <w:bCs/>
          <w:szCs w:val="21"/>
        </w:rPr>
      </w:pPr>
    </w:p>
    <w:p w14:paraId="2ADDA2AA" w14:textId="77777777" w:rsidR="00650390" w:rsidRDefault="00650390" w:rsidP="00F803BE">
      <w:pPr>
        <w:ind w:right="240"/>
        <w:rPr>
          <w:rFonts w:ascii="Times New Roman" w:hAnsi="Times New Roman" w:cs="Times New Roman"/>
          <w:b/>
          <w:bCs/>
          <w:szCs w:val="21"/>
        </w:rPr>
      </w:pPr>
    </w:p>
    <w:p w14:paraId="0DB0A18D" w14:textId="4C3257B1" w:rsidR="00E62291" w:rsidRDefault="00E62291" w:rsidP="00F803BE">
      <w:pPr>
        <w:ind w:right="240"/>
        <w:rPr>
          <w:rFonts w:ascii="Times New Roman" w:hAnsi="Times New Roman" w:cs="Times New Roman"/>
          <w:b/>
          <w:bCs/>
          <w:szCs w:val="21"/>
        </w:rPr>
      </w:pPr>
    </w:p>
    <w:p w14:paraId="425B075A" w14:textId="77777777" w:rsidR="00E62291" w:rsidRDefault="00E62291" w:rsidP="00F803BE">
      <w:pPr>
        <w:ind w:right="240"/>
        <w:rPr>
          <w:rFonts w:ascii="Times New Roman" w:hAnsi="Times New Roman" w:cs="Times New Roman"/>
          <w:b/>
          <w:bCs/>
          <w:szCs w:val="21"/>
        </w:rPr>
      </w:pPr>
    </w:p>
    <w:p w14:paraId="379B7786" w14:textId="77777777" w:rsidR="00FD65D6" w:rsidRDefault="00B60632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>Table S</w:t>
      </w:r>
      <w:r>
        <w:rPr>
          <w:rFonts w:ascii="Times New Roman" w:hAnsi="Times New Roman" w:hint="eastAsia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>. Primers for siRNA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990"/>
        <w:gridCol w:w="3827"/>
      </w:tblGrid>
      <w:tr w:rsidR="00FD65D6" w14:paraId="3D394A95" w14:textId="77777777">
        <w:tc>
          <w:tcPr>
            <w:tcW w:w="1838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14:paraId="62450FF7" w14:textId="77777777" w:rsidR="00FD65D6" w:rsidRDefault="00B6063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RNA</w:t>
            </w:r>
          </w:p>
        </w:tc>
        <w:tc>
          <w:tcPr>
            <w:tcW w:w="5817" w:type="dxa"/>
            <w:gridSpan w:val="2"/>
            <w:tcBorders>
              <w:top w:val="single" w:sz="18" w:space="0" w:color="000000" w:themeColor="text1"/>
              <w:bottom w:val="single" w:sz="4" w:space="0" w:color="auto"/>
            </w:tcBorders>
          </w:tcPr>
          <w:p w14:paraId="0E827117" w14:textId="77777777" w:rsidR="00FD65D6" w:rsidRDefault="00B6063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rim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FD65D6" w14:paraId="11C53191" w14:textId="77777777"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59EF1E0E" w14:textId="77777777" w:rsidR="00FD65D6" w:rsidRDefault="00B6063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KK</w:t>
            </w:r>
            <w:r>
              <w:rPr>
                <w:rFonts w:ascii="Times New Roman" w:hAnsi="Times New Roman" w:cs="Times New Roman"/>
                <w:szCs w:val="21"/>
              </w:rPr>
              <w:t>1-</w:t>
            </w:r>
            <w:r>
              <w:rPr>
                <w:rFonts w:ascii="Times New Roman" w:hAnsi="Times New Roman" w:cs="Times New Roman" w:hint="eastAsia"/>
                <w:szCs w:val="21"/>
              </w:rPr>
              <w:t>siRNA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4560D674" w14:textId="77777777" w:rsidR="00FD65D6" w:rsidRDefault="00B60632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nse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5'-3'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2F0FF20A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CCGGAUACAGAAAGAUCATT</w:t>
            </w:r>
          </w:p>
        </w:tc>
      </w:tr>
      <w:tr w:rsidR="00FD65D6" w14:paraId="53FD024B" w14:textId="77777777">
        <w:tc>
          <w:tcPr>
            <w:tcW w:w="1838" w:type="dxa"/>
            <w:vMerge/>
          </w:tcPr>
          <w:p w14:paraId="550B4989" w14:textId="77777777" w:rsidR="00FD65D6" w:rsidRDefault="00FD65D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</w:tcPr>
          <w:p w14:paraId="2D110003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sense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5'-3'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3827" w:type="dxa"/>
          </w:tcPr>
          <w:p w14:paraId="003A3482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GAUCUUUCUGUAUCCGGCTT</w:t>
            </w:r>
          </w:p>
        </w:tc>
      </w:tr>
      <w:tr w:rsidR="00FD65D6" w14:paraId="1E2E2CDA" w14:textId="77777777">
        <w:tc>
          <w:tcPr>
            <w:tcW w:w="1838" w:type="dxa"/>
            <w:vMerge w:val="restart"/>
          </w:tcPr>
          <w:p w14:paraId="2C4DD163" w14:textId="77777777" w:rsidR="00FD65D6" w:rsidRDefault="00B6063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KK</w:t>
            </w:r>
            <w:r>
              <w:rPr>
                <w:rFonts w:ascii="Times New Roman" w:hAnsi="Times New Roman" w:cs="Times New Roman"/>
                <w:szCs w:val="21"/>
              </w:rPr>
              <w:t>1-</w:t>
            </w:r>
            <w:r>
              <w:rPr>
                <w:rFonts w:ascii="Times New Roman" w:hAnsi="Times New Roman" w:cs="Times New Roman" w:hint="eastAsia"/>
                <w:szCs w:val="21"/>
              </w:rPr>
              <w:t>siRNA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990" w:type="dxa"/>
          </w:tcPr>
          <w:p w14:paraId="40669889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nse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5'-3'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3827" w:type="dxa"/>
          </w:tcPr>
          <w:p w14:paraId="3AF683E1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UACCAAGCAUAGGAGAAATT</w:t>
            </w:r>
          </w:p>
        </w:tc>
      </w:tr>
      <w:tr w:rsidR="00FD65D6" w14:paraId="0CACAF4E" w14:textId="77777777">
        <w:tc>
          <w:tcPr>
            <w:tcW w:w="1838" w:type="dxa"/>
            <w:vMerge/>
          </w:tcPr>
          <w:p w14:paraId="6C7B6010" w14:textId="77777777" w:rsidR="00FD65D6" w:rsidRDefault="00FD65D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</w:tcPr>
          <w:p w14:paraId="542140D8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sense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5'-3'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3827" w:type="dxa"/>
          </w:tcPr>
          <w:p w14:paraId="1AC18233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UUCUCCUAUGCUUGGUACTT</w:t>
            </w:r>
          </w:p>
        </w:tc>
      </w:tr>
      <w:tr w:rsidR="00FD65D6" w14:paraId="603ED9CA" w14:textId="77777777">
        <w:tc>
          <w:tcPr>
            <w:tcW w:w="1838" w:type="dxa"/>
            <w:vMerge w:val="restart"/>
          </w:tcPr>
          <w:p w14:paraId="57CDEF78" w14:textId="77777777" w:rsidR="00FD65D6" w:rsidRDefault="00B6063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KK</w:t>
            </w:r>
            <w:r>
              <w:rPr>
                <w:rFonts w:ascii="Times New Roman" w:hAnsi="Times New Roman" w:cs="Times New Roman"/>
                <w:szCs w:val="21"/>
              </w:rPr>
              <w:t>1-</w:t>
            </w:r>
            <w:r>
              <w:rPr>
                <w:rFonts w:ascii="Times New Roman" w:hAnsi="Times New Roman" w:cs="Times New Roman" w:hint="eastAsia"/>
                <w:szCs w:val="21"/>
              </w:rPr>
              <w:t>siRNA</w:t>
            </w:r>
            <w:r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990" w:type="dxa"/>
          </w:tcPr>
          <w:p w14:paraId="1268A7E9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nse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5'-3'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3827" w:type="dxa"/>
          </w:tcPr>
          <w:p w14:paraId="53FE5CE7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AAUAAGUACCAGACCAUTT</w:t>
            </w:r>
          </w:p>
        </w:tc>
      </w:tr>
      <w:tr w:rsidR="00FD65D6" w14:paraId="18FF6A02" w14:textId="77777777">
        <w:tc>
          <w:tcPr>
            <w:tcW w:w="1838" w:type="dxa"/>
            <w:vMerge/>
          </w:tcPr>
          <w:p w14:paraId="66360C59" w14:textId="77777777" w:rsidR="00FD65D6" w:rsidRDefault="00FD65D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</w:tcPr>
          <w:p w14:paraId="428496BC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sense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5'-3'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3827" w:type="dxa"/>
          </w:tcPr>
          <w:p w14:paraId="7397936B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UGGUCUGGUACUUAUUCCTT</w:t>
            </w:r>
          </w:p>
        </w:tc>
      </w:tr>
      <w:tr w:rsidR="00FD65D6" w14:paraId="108AEEBB" w14:textId="77777777">
        <w:tc>
          <w:tcPr>
            <w:tcW w:w="1838" w:type="dxa"/>
            <w:vMerge w:val="restart"/>
          </w:tcPr>
          <w:p w14:paraId="19928534" w14:textId="77777777" w:rsidR="00FD65D6" w:rsidRDefault="00B6063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iMOCK</w:t>
            </w:r>
            <w:proofErr w:type="spellEnd"/>
          </w:p>
        </w:tc>
        <w:tc>
          <w:tcPr>
            <w:tcW w:w="1990" w:type="dxa"/>
          </w:tcPr>
          <w:p w14:paraId="250CD164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nse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5'-3'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3827" w:type="dxa"/>
          </w:tcPr>
          <w:p w14:paraId="77C9B753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UCUCCGAACGUGUCACGUTT</w:t>
            </w:r>
          </w:p>
        </w:tc>
      </w:tr>
      <w:tr w:rsidR="00FD65D6" w14:paraId="5195EC98" w14:textId="77777777">
        <w:tc>
          <w:tcPr>
            <w:tcW w:w="1838" w:type="dxa"/>
            <w:vMerge/>
            <w:tcBorders>
              <w:bottom w:val="single" w:sz="18" w:space="0" w:color="000000" w:themeColor="text1"/>
            </w:tcBorders>
          </w:tcPr>
          <w:p w14:paraId="3CF52DE9" w14:textId="77777777" w:rsidR="00FD65D6" w:rsidRDefault="00FD65D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tcBorders>
              <w:bottom w:val="single" w:sz="18" w:space="0" w:color="000000" w:themeColor="text1"/>
            </w:tcBorders>
          </w:tcPr>
          <w:p w14:paraId="24EF2368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sense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5'-3'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3827" w:type="dxa"/>
            <w:tcBorders>
              <w:bottom w:val="single" w:sz="18" w:space="0" w:color="000000" w:themeColor="text1"/>
            </w:tcBorders>
          </w:tcPr>
          <w:p w14:paraId="052E0582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</w:tr>
    </w:tbl>
    <w:p w14:paraId="7FA26F09" w14:textId="77777777" w:rsidR="00FD65D6" w:rsidRDefault="00FD65D6">
      <w:pPr>
        <w:rPr>
          <w:rFonts w:ascii="Times New Roman" w:hAnsi="Times New Roman" w:cs="Times New Roman"/>
          <w:b/>
          <w:bCs/>
          <w:szCs w:val="21"/>
        </w:rPr>
      </w:pPr>
    </w:p>
    <w:p w14:paraId="158ABB16" w14:textId="77777777" w:rsidR="00FD65D6" w:rsidRDefault="00FD65D6"/>
    <w:p w14:paraId="0637F690" w14:textId="77777777" w:rsidR="00FD65D6" w:rsidRDefault="00FD65D6"/>
    <w:p w14:paraId="2BFAB54D" w14:textId="77777777" w:rsidR="00FD65D6" w:rsidRDefault="00FD65D6"/>
    <w:p w14:paraId="4C0A0D49" w14:textId="77777777" w:rsidR="00FD65D6" w:rsidRDefault="00FD65D6"/>
    <w:p w14:paraId="38AC79D8" w14:textId="77777777" w:rsidR="00FD65D6" w:rsidRDefault="00FD65D6"/>
    <w:p w14:paraId="4BCB2285" w14:textId="77777777" w:rsidR="00FD65D6" w:rsidRDefault="00FD65D6"/>
    <w:p w14:paraId="4AF813FE" w14:textId="77777777" w:rsidR="00FD65D6" w:rsidRDefault="00FD65D6"/>
    <w:p w14:paraId="2A23E2A6" w14:textId="77777777" w:rsidR="00FD65D6" w:rsidRDefault="00FD65D6"/>
    <w:p w14:paraId="3DBAB8F2" w14:textId="77777777" w:rsidR="00FD65D6" w:rsidRDefault="00FD65D6"/>
    <w:p w14:paraId="3F55F00F" w14:textId="77777777" w:rsidR="00FD65D6" w:rsidRDefault="00FD65D6"/>
    <w:p w14:paraId="5EE7489D" w14:textId="77777777" w:rsidR="00FD65D6" w:rsidRDefault="00FD65D6"/>
    <w:p w14:paraId="69D98EB7" w14:textId="77777777" w:rsidR="00FD65D6" w:rsidRDefault="00FD65D6"/>
    <w:p w14:paraId="5A4500F5" w14:textId="2DC93AAD" w:rsidR="00FD65D6" w:rsidRDefault="00FD65D6"/>
    <w:p w14:paraId="1BDCC06A" w14:textId="7ECE5382" w:rsidR="00F803BE" w:rsidRDefault="00F803BE"/>
    <w:p w14:paraId="4C669A7C" w14:textId="1741756B" w:rsidR="00F803BE" w:rsidRDefault="00F803BE"/>
    <w:p w14:paraId="454252B4" w14:textId="1C6B8C26" w:rsidR="00F803BE" w:rsidRDefault="00F803BE"/>
    <w:p w14:paraId="64EC4F97" w14:textId="58B64020" w:rsidR="00F803BE" w:rsidRDefault="00F803BE"/>
    <w:p w14:paraId="62C6F785" w14:textId="3935F0AC" w:rsidR="00F803BE" w:rsidRDefault="00F803BE"/>
    <w:p w14:paraId="655EBC51" w14:textId="77777777" w:rsidR="00E62291" w:rsidRDefault="00E62291"/>
    <w:p w14:paraId="2442A839" w14:textId="77777777" w:rsidR="00FD65D6" w:rsidRDefault="00B60632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 xml:space="preserve">. Primers for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qRT</w:t>
      </w:r>
      <w:proofErr w:type="spellEnd"/>
      <w:r>
        <w:rPr>
          <w:rFonts w:ascii="Times New Roman" w:hAnsi="Times New Roman" w:cs="Times New Roman"/>
          <w:b/>
          <w:bCs/>
          <w:szCs w:val="21"/>
        </w:rPr>
        <w:t>-PCR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1213"/>
        <w:gridCol w:w="4766"/>
        <w:gridCol w:w="2977"/>
      </w:tblGrid>
      <w:tr w:rsidR="00FD65D6" w14:paraId="5DF9F22B" w14:textId="77777777">
        <w:tc>
          <w:tcPr>
            <w:tcW w:w="1387" w:type="dxa"/>
            <w:tcBorders>
              <w:top w:val="single" w:sz="18" w:space="0" w:color="000000" w:themeColor="text1"/>
              <w:left w:val="nil"/>
              <w:bottom w:val="single" w:sz="4" w:space="0" w:color="auto"/>
            </w:tcBorders>
          </w:tcPr>
          <w:p w14:paraId="2C3C57CB" w14:textId="77777777" w:rsidR="00FD65D6" w:rsidRDefault="00B6063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enes</w:t>
            </w:r>
          </w:p>
        </w:tc>
        <w:tc>
          <w:tcPr>
            <w:tcW w:w="5979" w:type="dxa"/>
            <w:gridSpan w:val="2"/>
            <w:tcBorders>
              <w:top w:val="single" w:sz="18" w:space="0" w:color="000000" w:themeColor="text1"/>
              <w:bottom w:val="single" w:sz="4" w:space="0" w:color="auto"/>
            </w:tcBorders>
          </w:tcPr>
          <w:p w14:paraId="2200CC5B" w14:textId="77777777" w:rsidR="00FD65D6" w:rsidRDefault="00B6063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imer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equence</w:t>
            </w:r>
          </w:p>
        </w:tc>
        <w:tc>
          <w:tcPr>
            <w:tcW w:w="2977" w:type="dxa"/>
            <w:tcBorders>
              <w:top w:val="single" w:sz="18" w:space="0" w:color="000000" w:themeColor="text1"/>
              <w:bottom w:val="single" w:sz="4" w:space="0" w:color="auto"/>
              <w:right w:val="nil"/>
            </w:tcBorders>
          </w:tcPr>
          <w:p w14:paraId="13AC8F16" w14:textId="77777777" w:rsidR="00FD65D6" w:rsidRDefault="00B6063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nnealing temperature (℃)</w:t>
            </w:r>
          </w:p>
        </w:tc>
      </w:tr>
      <w:tr w:rsidR="00FD65D6" w14:paraId="0FC8827A" w14:textId="77777777">
        <w:tc>
          <w:tcPr>
            <w:tcW w:w="1387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14:paraId="58CC37C8" w14:textId="77777777" w:rsidR="00FD65D6" w:rsidRDefault="00B6063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</w:tcPr>
          <w:p w14:paraId="2D84DD88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rward</w:t>
            </w:r>
          </w:p>
        </w:tc>
        <w:tc>
          <w:tcPr>
            <w:tcW w:w="4766" w:type="dxa"/>
            <w:tcBorders>
              <w:top w:val="single" w:sz="4" w:space="0" w:color="auto"/>
              <w:bottom w:val="nil"/>
            </w:tcBorders>
          </w:tcPr>
          <w:p w14:paraId="5D337722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AACGGATTTGGTCGTATT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-3’ 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1A6E2D31" w14:textId="77777777" w:rsidR="00FD65D6" w:rsidRDefault="00B6063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D65D6" w14:paraId="4BC521E7" w14:textId="77777777">
        <w:tc>
          <w:tcPr>
            <w:tcW w:w="1387" w:type="dxa"/>
            <w:vMerge/>
            <w:tcBorders>
              <w:top w:val="nil"/>
              <w:left w:val="nil"/>
              <w:bottom w:val="nil"/>
            </w:tcBorders>
          </w:tcPr>
          <w:p w14:paraId="1A423559" w14:textId="77777777" w:rsidR="00FD65D6" w:rsidRDefault="00FD65D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905658E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verse</w:t>
            </w:r>
          </w:p>
        </w:tc>
        <w:tc>
          <w:tcPr>
            <w:tcW w:w="4766" w:type="dxa"/>
            <w:tcBorders>
              <w:top w:val="nil"/>
              <w:bottom w:val="nil"/>
            </w:tcBorders>
          </w:tcPr>
          <w:p w14:paraId="5F15EAB3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GGAAGATGGTGATGGGAT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  <w:tc>
          <w:tcPr>
            <w:tcW w:w="2977" w:type="dxa"/>
            <w:vMerge/>
            <w:tcBorders>
              <w:top w:val="nil"/>
              <w:bottom w:val="nil"/>
              <w:right w:val="nil"/>
            </w:tcBorders>
          </w:tcPr>
          <w:p w14:paraId="66D9C771" w14:textId="77777777" w:rsidR="00FD65D6" w:rsidRDefault="00FD65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</w:tr>
      <w:tr w:rsidR="00FD65D6" w14:paraId="0915AE97" w14:textId="77777777">
        <w:tc>
          <w:tcPr>
            <w:tcW w:w="1387" w:type="dxa"/>
            <w:vMerge w:val="restart"/>
            <w:tcBorders>
              <w:top w:val="nil"/>
              <w:left w:val="nil"/>
              <w:bottom w:val="nil"/>
            </w:tcBorders>
          </w:tcPr>
          <w:p w14:paraId="64B26B50" w14:textId="77777777" w:rsidR="00FD65D6" w:rsidRDefault="00B6063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DH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BCBD872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rward</w:t>
            </w:r>
          </w:p>
        </w:tc>
        <w:tc>
          <w:tcPr>
            <w:tcW w:w="4766" w:type="dxa"/>
            <w:tcBorders>
              <w:top w:val="nil"/>
              <w:bottom w:val="nil"/>
            </w:tcBorders>
          </w:tcPr>
          <w:p w14:paraId="463B54F8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GACAATGCTGTTGAATTTGCA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  <w:tc>
          <w:tcPr>
            <w:tcW w:w="2977" w:type="dxa"/>
            <w:vMerge w:val="restart"/>
            <w:tcBorders>
              <w:top w:val="nil"/>
              <w:bottom w:val="nil"/>
              <w:right w:val="nil"/>
            </w:tcBorders>
          </w:tcPr>
          <w:p w14:paraId="6D3799D7" w14:textId="77777777" w:rsidR="00FD65D6" w:rsidRDefault="00B6063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D65D6" w14:paraId="76DCBADE" w14:textId="77777777">
        <w:tc>
          <w:tcPr>
            <w:tcW w:w="1387" w:type="dxa"/>
            <w:vMerge/>
            <w:tcBorders>
              <w:top w:val="nil"/>
              <w:left w:val="nil"/>
              <w:bottom w:val="nil"/>
            </w:tcBorders>
          </w:tcPr>
          <w:p w14:paraId="1FD79679" w14:textId="77777777" w:rsidR="00FD65D6" w:rsidRDefault="00FD65D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CB45B9A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verse</w:t>
            </w:r>
          </w:p>
        </w:tc>
        <w:tc>
          <w:tcPr>
            <w:tcW w:w="4766" w:type="dxa"/>
            <w:tcBorders>
              <w:top w:val="nil"/>
              <w:bottom w:val="nil"/>
            </w:tcBorders>
          </w:tcPr>
          <w:p w14:paraId="1E2AECE7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AAGGATATACTTCTTAGCCCG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  <w:tc>
          <w:tcPr>
            <w:tcW w:w="2977" w:type="dxa"/>
            <w:vMerge/>
            <w:tcBorders>
              <w:top w:val="nil"/>
              <w:bottom w:val="nil"/>
              <w:right w:val="nil"/>
            </w:tcBorders>
          </w:tcPr>
          <w:p w14:paraId="6FCF181B" w14:textId="77777777" w:rsidR="00FD65D6" w:rsidRDefault="00FD65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</w:tr>
      <w:tr w:rsidR="00FD65D6" w14:paraId="0DEAE4C5" w14:textId="77777777">
        <w:tc>
          <w:tcPr>
            <w:tcW w:w="1387" w:type="dxa"/>
            <w:vMerge w:val="restart"/>
            <w:tcBorders>
              <w:top w:val="nil"/>
              <w:left w:val="nil"/>
              <w:bottom w:val="nil"/>
            </w:tcBorders>
          </w:tcPr>
          <w:p w14:paraId="0CF9C89E" w14:textId="77777777" w:rsidR="00FD65D6" w:rsidRDefault="00B6063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MI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5921383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rward</w:t>
            </w:r>
          </w:p>
        </w:tc>
        <w:tc>
          <w:tcPr>
            <w:tcW w:w="4766" w:type="dxa"/>
            <w:tcBorders>
              <w:top w:val="nil"/>
              <w:bottom w:val="nil"/>
            </w:tcBorders>
          </w:tcPr>
          <w:p w14:paraId="300378AF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CAAGACCAGACCACTACTGAA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  <w:tc>
          <w:tcPr>
            <w:tcW w:w="2977" w:type="dxa"/>
            <w:vMerge w:val="restart"/>
            <w:tcBorders>
              <w:top w:val="nil"/>
              <w:bottom w:val="nil"/>
              <w:right w:val="nil"/>
            </w:tcBorders>
          </w:tcPr>
          <w:p w14:paraId="1039A13A" w14:textId="77777777" w:rsidR="00FD65D6" w:rsidRDefault="00B6063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</w:tr>
      <w:tr w:rsidR="00FD65D6" w14:paraId="3FC6D097" w14:textId="77777777">
        <w:tc>
          <w:tcPr>
            <w:tcW w:w="1387" w:type="dxa"/>
            <w:vMerge/>
            <w:tcBorders>
              <w:top w:val="nil"/>
              <w:left w:val="nil"/>
              <w:bottom w:val="nil"/>
            </w:tcBorders>
          </w:tcPr>
          <w:p w14:paraId="075723F9" w14:textId="77777777" w:rsidR="00FD65D6" w:rsidRDefault="00FD65D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50BC918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verse</w:t>
            </w:r>
          </w:p>
        </w:tc>
        <w:tc>
          <w:tcPr>
            <w:tcW w:w="4766" w:type="dxa"/>
            <w:tcBorders>
              <w:top w:val="nil"/>
              <w:bottom w:val="nil"/>
            </w:tcBorders>
          </w:tcPr>
          <w:p w14:paraId="202E7C0E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TATCTTCATCTGCAACCTCTC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  <w:tc>
          <w:tcPr>
            <w:tcW w:w="2977" w:type="dxa"/>
            <w:vMerge/>
            <w:tcBorders>
              <w:top w:val="nil"/>
              <w:bottom w:val="nil"/>
              <w:right w:val="nil"/>
            </w:tcBorders>
          </w:tcPr>
          <w:p w14:paraId="3259F2DD" w14:textId="77777777" w:rsidR="00FD65D6" w:rsidRDefault="00FD65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</w:tr>
      <w:tr w:rsidR="00FD65D6" w14:paraId="1AD1A486" w14:textId="77777777">
        <w:tc>
          <w:tcPr>
            <w:tcW w:w="1387" w:type="dxa"/>
            <w:vMerge w:val="restart"/>
            <w:tcBorders>
              <w:top w:val="nil"/>
              <w:left w:val="nil"/>
              <w:bottom w:val="nil"/>
            </w:tcBorders>
          </w:tcPr>
          <w:p w14:paraId="493D158F" w14:textId="77777777" w:rsidR="00FD65D6" w:rsidRDefault="00B6063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NOG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770ED95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rward</w:t>
            </w:r>
          </w:p>
        </w:tc>
        <w:tc>
          <w:tcPr>
            <w:tcW w:w="4766" w:type="dxa"/>
            <w:tcBorders>
              <w:top w:val="nil"/>
              <w:bottom w:val="nil"/>
            </w:tcBorders>
          </w:tcPr>
          <w:p w14:paraId="525756C7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CCCAAAGGCAAACAACCCACTTC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  <w:tc>
          <w:tcPr>
            <w:tcW w:w="2977" w:type="dxa"/>
            <w:vMerge w:val="restart"/>
            <w:tcBorders>
              <w:top w:val="nil"/>
              <w:bottom w:val="nil"/>
              <w:right w:val="nil"/>
            </w:tcBorders>
          </w:tcPr>
          <w:p w14:paraId="7BA8EE79" w14:textId="77777777" w:rsidR="00FD65D6" w:rsidRDefault="00B6063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D65D6" w14:paraId="7877E24D" w14:textId="77777777">
        <w:tc>
          <w:tcPr>
            <w:tcW w:w="1387" w:type="dxa"/>
            <w:vMerge/>
            <w:tcBorders>
              <w:top w:val="nil"/>
              <w:left w:val="nil"/>
              <w:bottom w:val="nil"/>
            </w:tcBorders>
          </w:tcPr>
          <w:p w14:paraId="77A17939" w14:textId="77777777" w:rsidR="00FD65D6" w:rsidRDefault="00FD65D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08B48A07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verse</w:t>
            </w:r>
          </w:p>
        </w:tc>
        <w:tc>
          <w:tcPr>
            <w:tcW w:w="4766" w:type="dxa"/>
            <w:tcBorders>
              <w:top w:val="nil"/>
              <w:bottom w:val="nil"/>
            </w:tcBorders>
          </w:tcPr>
          <w:p w14:paraId="111FEE03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AGCTGGGTGGAAGAGAACACAGT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  <w:tc>
          <w:tcPr>
            <w:tcW w:w="2977" w:type="dxa"/>
            <w:vMerge/>
            <w:tcBorders>
              <w:top w:val="nil"/>
              <w:bottom w:val="nil"/>
              <w:right w:val="nil"/>
            </w:tcBorders>
          </w:tcPr>
          <w:p w14:paraId="10FA96CD" w14:textId="77777777" w:rsidR="00FD65D6" w:rsidRDefault="00FD65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</w:tr>
      <w:tr w:rsidR="00FD65D6" w14:paraId="51995683" w14:textId="77777777">
        <w:tc>
          <w:tcPr>
            <w:tcW w:w="1387" w:type="dxa"/>
            <w:vMerge w:val="restart"/>
            <w:tcBorders>
              <w:top w:val="nil"/>
              <w:left w:val="nil"/>
              <w:bottom w:val="nil"/>
            </w:tcBorders>
          </w:tcPr>
          <w:p w14:paraId="2A31AE24" w14:textId="77777777" w:rsidR="00FD65D6" w:rsidRDefault="00B6063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XIN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EF272D2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rward</w:t>
            </w:r>
          </w:p>
        </w:tc>
        <w:tc>
          <w:tcPr>
            <w:tcW w:w="4766" w:type="dxa"/>
            <w:tcBorders>
              <w:top w:val="nil"/>
              <w:bottom w:val="nil"/>
            </w:tcBorders>
          </w:tcPr>
          <w:p w14:paraId="462BB0AA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CTGGCAACTCAGTAACAGC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  <w:tc>
          <w:tcPr>
            <w:tcW w:w="2977" w:type="dxa"/>
            <w:vMerge w:val="restart"/>
            <w:tcBorders>
              <w:top w:val="nil"/>
              <w:bottom w:val="nil"/>
              <w:right w:val="nil"/>
            </w:tcBorders>
          </w:tcPr>
          <w:p w14:paraId="15254373" w14:textId="77777777" w:rsidR="00FD65D6" w:rsidRDefault="00B6063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D65D6" w14:paraId="1B28EA41" w14:textId="77777777">
        <w:tc>
          <w:tcPr>
            <w:tcW w:w="1387" w:type="dxa"/>
            <w:vMerge/>
            <w:tcBorders>
              <w:top w:val="nil"/>
              <w:left w:val="nil"/>
              <w:bottom w:val="nil"/>
            </w:tcBorders>
          </w:tcPr>
          <w:p w14:paraId="0298C13A" w14:textId="77777777" w:rsidR="00FD65D6" w:rsidRDefault="00FD65D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939752F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verse</w:t>
            </w:r>
          </w:p>
        </w:tc>
        <w:tc>
          <w:tcPr>
            <w:tcW w:w="4766" w:type="dxa"/>
            <w:tcBorders>
              <w:top w:val="nil"/>
              <w:bottom w:val="nil"/>
            </w:tcBorders>
          </w:tcPr>
          <w:p w14:paraId="6C515EDF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GCCTGGTGTTGGAAGAGAC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  <w:tc>
          <w:tcPr>
            <w:tcW w:w="2977" w:type="dxa"/>
            <w:vMerge/>
            <w:tcBorders>
              <w:top w:val="nil"/>
              <w:bottom w:val="nil"/>
              <w:right w:val="nil"/>
            </w:tcBorders>
          </w:tcPr>
          <w:p w14:paraId="08B176D8" w14:textId="77777777" w:rsidR="00FD65D6" w:rsidRDefault="00FD65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</w:tr>
      <w:tr w:rsidR="00FD65D6" w14:paraId="1C97F33B" w14:textId="77777777">
        <w:tc>
          <w:tcPr>
            <w:tcW w:w="1387" w:type="dxa"/>
            <w:vMerge w:val="restart"/>
            <w:tcBorders>
              <w:top w:val="nil"/>
              <w:left w:val="nil"/>
              <w:bottom w:val="nil"/>
            </w:tcBorders>
          </w:tcPr>
          <w:p w14:paraId="0BAF726B" w14:textId="77777777" w:rsidR="00FD65D6" w:rsidRDefault="00B6063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-MYC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4C52C30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rward</w:t>
            </w:r>
          </w:p>
        </w:tc>
        <w:tc>
          <w:tcPr>
            <w:tcW w:w="4766" w:type="dxa"/>
            <w:tcBorders>
              <w:top w:val="nil"/>
              <w:bottom w:val="nil"/>
            </w:tcBorders>
          </w:tcPr>
          <w:p w14:paraId="7B3D2BEA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CGACGAGACCTTCATCAAAAA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  <w:tc>
          <w:tcPr>
            <w:tcW w:w="2977" w:type="dxa"/>
            <w:vMerge w:val="restart"/>
            <w:tcBorders>
              <w:top w:val="nil"/>
              <w:bottom w:val="nil"/>
              <w:right w:val="nil"/>
            </w:tcBorders>
          </w:tcPr>
          <w:p w14:paraId="74CAA139" w14:textId="77777777" w:rsidR="00FD65D6" w:rsidRDefault="00B6063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D65D6" w14:paraId="7DA918E6" w14:textId="77777777">
        <w:tc>
          <w:tcPr>
            <w:tcW w:w="1387" w:type="dxa"/>
            <w:vMerge/>
            <w:tcBorders>
              <w:top w:val="nil"/>
              <w:left w:val="nil"/>
              <w:bottom w:val="nil"/>
            </w:tcBorders>
          </w:tcPr>
          <w:p w14:paraId="0C5AEB17" w14:textId="77777777" w:rsidR="00FD65D6" w:rsidRDefault="00FD65D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6F97DDE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verse</w:t>
            </w:r>
          </w:p>
        </w:tc>
        <w:tc>
          <w:tcPr>
            <w:tcW w:w="4766" w:type="dxa"/>
            <w:tcBorders>
              <w:top w:val="nil"/>
              <w:bottom w:val="nil"/>
            </w:tcBorders>
          </w:tcPr>
          <w:p w14:paraId="7C5E5D13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CTTCTCTGAGACGAGCTTG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  <w:tc>
          <w:tcPr>
            <w:tcW w:w="2977" w:type="dxa"/>
            <w:vMerge/>
            <w:tcBorders>
              <w:top w:val="nil"/>
              <w:bottom w:val="nil"/>
              <w:right w:val="nil"/>
            </w:tcBorders>
          </w:tcPr>
          <w:p w14:paraId="4B25A148" w14:textId="77777777" w:rsidR="00FD65D6" w:rsidRDefault="00FD65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</w:tr>
      <w:tr w:rsidR="00FD65D6" w14:paraId="0EF6EB55" w14:textId="77777777">
        <w:tc>
          <w:tcPr>
            <w:tcW w:w="1387" w:type="dxa"/>
            <w:vMerge w:val="restart"/>
            <w:tcBorders>
              <w:top w:val="nil"/>
              <w:left w:val="nil"/>
              <w:bottom w:val="nil"/>
            </w:tcBorders>
          </w:tcPr>
          <w:p w14:paraId="5B2D3646" w14:textId="77777777" w:rsidR="00FD65D6" w:rsidRDefault="00B6063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GR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0880C0B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rward</w:t>
            </w:r>
          </w:p>
        </w:tc>
        <w:tc>
          <w:tcPr>
            <w:tcW w:w="4766" w:type="dxa"/>
            <w:tcBorders>
              <w:top w:val="nil"/>
              <w:bottom w:val="nil"/>
            </w:tcBorders>
          </w:tcPr>
          <w:p w14:paraId="2E43026D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CTCCCAGGTCTGGTGTGTT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  <w:tc>
          <w:tcPr>
            <w:tcW w:w="2977" w:type="dxa"/>
            <w:vMerge w:val="restart"/>
            <w:tcBorders>
              <w:top w:val="nil"/>
              <w:bottom w:val="nil"/>
              <w:right w:val="nil"/>
            </w:tcBorders>
          </w:tcPr>
          <w:p w14:paraId="5BC0CFF6" w14:textId="77777777" w:rsidR="00FD65D6" w:rsidRDefault="00B6063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D65D6" w14:paraId="6EF59FAA" w14:textId="77777777">
        <w:tc>
          <w:tcPr>
            <w:tcW w:w="1387" w:type="dxa"/>
            <w:vMerge/>
            <w:tcBorders>
              <w:top w:val="nil"/>
              <w:left w:val="nil"/>
              <w:bottom w:val="nil"/>
            </w:tcBorders>
          </w:tcPr>
          <w:p w14:paraId="31AEE2FD" w14:textId="77777777" w:rsidR="00FD65D6" w:rsidRDefault="00FD65D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D46C5D9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verse</w:t>
            </w:r>
          </w:p>
        </w:tc>
        <w:tc>
          <w:tcPr>
            <w:tcW w:w="4766" w:type="dxa"/>
            <w:tcBorders>
              <w:top w:val="nil"/>
              <w:bottom w:val="nil"/>
            </w:tcBorders>
          </w:tcPr>
          <w:p w14:paraId="3F20E9AD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GAGGTCTAGGTAGGAGGTGA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  <w:tc>
          <w:tcPr>
            <w:tcW w:w="2977" w:type="dxa"/>
            <w:vMerge/>
            <w:tcBorders>
              <w:top w:val="nil"/>
              <w:bottom w:val="nil"/>
              <w:right w:val="nil"/>
            </w:tcBorders>
          </w:tcPr>
          <w:p w14:paraId="6CB17580" w14:textId="77777777" w:rsidR="00FD65D6" w:rsidRDefault="00FD65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</w:tr>
      <w:tr w:rsidR="00FD65D6" w14:paraId="28A1083E" w14:textId="77777777">
        <w:tc>
          <w:tcPr>
            <w:tcW w:w="1387" w:type="dxa"/>
            <w:vMerge w:val="restart"/>
            <w:tcBorders>
              <w:top w:val="nil"/>
              <w:left w:val="nil"/>
              <w:bottom w:val="nil"/>
            </w:tcBorders>
          </w:tcPr>
          <w:p w14:paraId="5FFB39D0" w14:textId="77777777" w:rsidR="00FD65D6" w:rsidRDefault="00B6063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KK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3E5C08C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rward</w:t>
            </w:r>
          </w:p>
        </w:tc>
        <w:tc>
          <w:tcPr>
            <w:tcW w:w="4766" w:type="dxa"/>
            <w:tcBorders>
              <w:top w:val="nil"/>
              <w:bottom w:val="nil"/>
            </w:tcBorders>
          </w:tcPr>
          <w:p w14:paraId="6018887C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CGGGCGGGAATAAGTACC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  <w:tc>
          <w:tcPr>
            <w:tcW w:w="2977" w:type="dxa"/>
            <w:vMerge w:val="restart"/>
            <w:tcBorders>
              <w:top w:val="nil"/>
              <w:bottom w:val="nil"/>
              <w:right w:val="nil"/>
            </w:tcBorders>
          </w:tcPr>
          <w:p w14:paraId="2838DDC8" w14:textId="77777777" w:rsidR="00FD65D6" w:rsidRDefault="00B6063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D65D6" w14:paraId="0B5F627F" w14:textId="77777777">
        <w:tc>
          <w:tcPr>
            <w:tcW w:w="1387" w:type="dxa"/>
            <w:vMerge/>
            <w:tcBorders>
              <w:top w:val="nil"/>
              <w:left w:val="nil"/>
              <w:bottom w:val="nil"/>
            </w:tcBorders>
          </w:tcPr>
          <w:p w14:paraId="44C5EA0C" w14:textId="77777777" w:rsidR="00FD65D6" w:rsidRDefault="00FD65D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7B098AF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verse</w:t>
            </w:r>
          </w:p>
        </w:tc>
        <w:tc>
          <w:tcPr>
            <w:tcW w:w="4766" w:type="dxa"/>
            <w:tcBorders>
              <w:top w:val="nil"/>
              <w:bottom w:val="nil"/>
            </w:tcBorders>
          </w:tcPr>
          <w:p w14:paraId="4CDE78F8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CGAGACAGATTTGCACGCCT-3’</w:t>
            </w:r>
          </w:p>
        </w:tc>
        <w:tc>
          <w:tcPr>
            <w:tcW w:w="2977" w:type="dxa"/>
            <w:vMerge/>
            <w:tcBorders>
              <w:top w:val="nil"/>
              <w:bottom w:val="nil"/>
              <w:right w:val="nil"/>
            </w:tcBorders>
          </w:tcPr>
          <w:p w14:paraId="0DD3A4A1" w14:textId="77777777" w:rsidR="00FD65D6" w:rsidRDefault="00FD65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65D6" w14:paraId="30C184A7" w14:textId="77777777">
        <w:tc>
          <w:tcPr>
            <w:tcW w:w="1387" w:type="dxa"/>
            <w:vMerge w:val="restart"/>
            <w:tcBorders>
              <w:top w:val="nil"/>
              <w:left w:val="nil"/>
              <w:bottom w:val="nil"/>
            </w:tcBorders>
          </w:tcPr>
          <w:p w14:paraId="655269D7" w14:textId="77777777" w:rsidR="00FD65D6" w:rsidRDefault="00B6063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IF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5B356CA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rward</w:t>
            </w:r>
          </w:p>
        </w:tc>
        <w:tc>
          <w:tcPr>
            <w:tcW w:w="4766" w:type="dxa"/>
            <w:tcBorders>
              <w:top w:val="nil"/>
              <w:bottom w:val="nil"/>
            </w:tcBorders>
          </w:tcPr>
          <w:p w14:paraId="6C155C9F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TGAATTTTACCTGGCAAGCT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  <w:tc>
          <w:tcPr>
            <w:tcW w:w="2977" w:type="dxa"/>
            <w:vMerge w:val="restart"/>
            <w:tcBorders>
              <w:top w:val="nil"/>
              <w:bottom w:val="nil"/>
              <w:right w:val="nil"/>
            </w:tcBorders>
          </w:tcPr>
          <w:p w14:paraId="0A8F266B" w14:textId="77777777" w:rsidR="00FD65D6" w:rsidRDefault="00B6063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D65D6" w14:paraId="45448882" w14:textId="77777777">
        <w:tc>
          <w:tcPr>
            <w:tcW w:w="1387" w:type="dxa"/>
            <w:vMerge/>
            <w:tcBorders>
              <w:top w:val="nil"/>
              <w:left w:val="nil"/>
              <w:bottom w:val="nil"/>
            </w:tcBorders>
          </w:tcPr>
          <w:p w14:paraId="0B0AD3D6" w14:textId="77777777" w:rsidR="00FD65D6" w:rsidRDefault="00FD65D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96D7210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verse</w:t>
            </w:r>
          </w:p>
        </w:tc>
        <w:tc>
          <w:tcPr>
            <w:tcW w:w="4766" w:type="dxa"/>
            <w:tcBorders>
              <w:top w:val="nil"/>
              <w:bottom w:val="nil"/>
            </w:tcBorders>
          </w:tcPr>
          <w:p w14:paraId="36BDA7EE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GGACATTGACGGTTGGATC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  <w:tc>
          <w:tcPr>
            <w:tcW w:w="2977" w:type="dxa"/>
            <w:vMerge/>
            <w:tcBorders>
              <w:top w:val="nil"/>
              <w:bottom w:val="nil"/>
              <w:right w:val="nil"/>
            </w:tcBorders>
          </w:tcPr>
          <w:p w14:paraId="24E02051" w14:textId="77777777" w:rsidR="00FD65D6" w:rsidRDefault="00FD65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</w:tr>
      <w:tr w:rsidR="00FD65D6" w14:paraId="32F117E0" w14:textId="77777777">
        <w:tc>
          <w:tcPr>
            <w:tcW w:w="1387" w:type="dxa"/>
            <w:vMerge w:val="restart"/>
            <w:tcBorders>
              <w:top w:val="nil"/>
              <w:left w:val="nil"/>
              <w:bottom w:val="nil"/>
            </w:tcBorders>
          </w:tcPr>
          <w:p w14:paraId="7135CF32" w14:textId="77777777" w:rsidR="00FD65D6" w:rsidRDefault="00B6063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RF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85AA78D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rward</w:t>
            </w:r>
          </w:p>
        </w:tc>
        <w:tc>
          <w:tcPr>
            <w:tcW w:w="4766" w:type="dxa"/>
            <w:tcBorders>
              <w:top w:val="nil"/>
              <w:bottom w:val="nil"/>
            </w:tcBorders>
          </w:tcPr>
          <w:p w14:paraId="08DAA5C4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GCTGGGGACTGCGCCTTTTG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  <w:tc>
          <w:tcPr>
            <w:tcW w:w="2977" w:type="dxa"/>
            <w:vMerge w:val="restart"/>
            <w:tcBorders>
              <w:top w:val="nil"/>
              <w:bottom w:val="nil"/>
              <w:right w:val="nil"/>
            </w:tcBorders>
          </w:tcPr>
          <w:p w14:paraId="47160600" w14:textId="77777777" w:rsidR="00FD65D6" w:rsidRDefault="00B6063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D65D6" w14:paraId="78E02007" w14:textId="77777777">
        <w:tc>
          <w:tcPr>
            <w:tcW w:w="1387" w:type="dxa"/>
            <w:vMerge/>
            <w:tcBorders>
              <w:top w:val="nil"/>
              <w:bottom w:val="single" w:sz="18" w:space="0" w:color="000000" w:themeColor="text1"/>
            </w:tcBorders>
          </w:tcPr>
          <w:p w14:paraId="662DB919" w14:textId="77777777" w:rsidR="00FD65D6" w:rsidRDefault="00FD65D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bottom w:val="single" w:sz="18" w:space="0" w:color="000000" w:themeColor="text1"/>
            </w:tcBorders>
          </w:tcPr>
          <w:p w14:paraId="0322F44A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verse</w:t>
            </w:r>
          </w:p>
        </w:tc>
        <w:tc>
          <w:tcPr>
            <w:tcW w:w="4766" w:type="dxa"/>
            <w:tcBorders>
              <w:top w:val="nil"/>
              <w:bottom w:val="single" w:sz="18" w:space="0" w:color="000000" w:themeColor="text1"/>
            </w:tcBorders>
          </w:tcPr>
          <w:p w14:paraId="6F026630" w14:textId="77777777" w:rsidR="00FD65D6" w:rsidRDefault="00B606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CTGCCGCAAACTTCCAGGGAC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  <w:tc>
          <w:tcPr>
            <w:tcW w:w="2977" w:type="dxa"/>
            <w:vMerge/>
            <w:tcBorders>
              <w:top w:val="nil"/>
              <w:bottom w:val="single" w:sz="18" w:space="0" w:color="000000" w:themeColor="text1"/>
            </w:tcBorders>
          </w:tcPr>
          <w:p w14:paraId="4A173F31" w14:textId="77777777" w:rsidR="00FD65D6" w:rsidRDefault="00FD65D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9399598" w14:textId="77777777" w:rsidR="00FD65D6" w:rsidRDefault="00FD65D6">
      <w:pPr>
        <w:rPr>
          <w:rFonts w:ascii="Times New Roman" w:hAnsi="Times New Roman" w:cs="Times New Roman"/>
          <w:szCs w:val="21"/>
        </w:rPr>
      </w:pPr>
    </w:p>
    <w:p w14:paraId="412CB52C" w14:textId="77777777" w:rsidR="00FD65D6" w:rsidRDefault="00FD65D6">
      <w:pPr>
        <w:rPr>
          <w:rFonts w:ascii="Times New Roman" w:hAnsi="Times New Roman" w:cs="Times New Roman"/>
          <w:szCs w:val="21"/>
        </w:rPr>
      </w:pPr>
    </w:p>
    <w:p w14:paraId="6B2F215D" w14:textId="77777777" w:rsidR="00FD65D6" w:rsidRDefault="00FD65D6"/>
    <w:sectPr w:rsidR="00FD65D6" w:rsidSect="00B44CF8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94923" w14:textId="77777777" w:rsidR="0067340E" w:rsidRDefault="0067340E" w:rsidP="00C824FA">
      <w:r>
        <w:separator/>
      </w:r>
    </w:p>
  </w:endnote>
  <w:endnote w:type="continuationSeparator" w:id="0">
    <w:p w14:paraId="451CFDEF" w14:textId="77777777" w:rsidR="0067340E" w:rsidRDefault="0067340E" w:rsidP="00C82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B946A" w14:textId="77777777" w:rsidR="0067340E" w:rsidRDefault="0067340E" w:rsidP="00C824FA">
      <w:r>
        <w:separator/>
      </w:r>
    </w:p>
  </w:footnote>
  <w:footnote w:type="continuationSeparator" w:id="0">
    <w:p w14:paraId="2667256B" w14:textId="77777777" w:rsidR="0067340E" w:rsidRDefault="0067340E" w:rsidP="00C82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EEF"/>
    <w:rsid w:val="00026204"/>
    <w:rsid w:val="00056317"/>
    <w:rsid w:val="000A3F9A"/>
    <w:rsid w:val="000C414B"/>
    <w:rsid w:val="00181518"/>
    <w:rsid w:val="00186F2A"/>
    <w:rsid w:val="001E2789"/>
    <w:rsid w:val="001F36E9"/>
    <w:rsid w:val="00244518"/>
    <w:rsid w:val="002E1AC0"/>
    <w:rsid w:val="002E76FD"/>
    <w:rsid w:val="00341EFF"/>
    <w:rsid w:val="003721EB"/>
    <w:rsid w:val="003A3831"/>
    <w:rsid w:val="003A6FBE"/>
    <w:rsid w:val="003E7FC5"/>
    <w:rsid w:val="00492D8C"/>
    <w:rsid w:val="004B33D4"/>
    <w:rsid w:val="00515A38"/>
    <w:rsid w:val="00534EEF"/>
    <w:rsid w:val="00585C6A"/>
    <w:rsid w:val="00595F8A"/>
    <w:rsid w:val="005E5F02"/>
    <w:rsid w:val="006473AF"/>
    <w:rsid w:val="00650390"/>
    <w:rsid w:val="00667BAA"/>
    <w:rsid w:val="0067340E"/>
    <w:rsid w:val="006D2F2D"/>
    <w:rsid w:val="0072265E"/>
    <w:rsid w:val="007801C0"/>
    <w:rsid w:val="00835A01"/>
    <w:rsid w:val="008A7E90"/>
    <w:rsid w:val="008D0BD2"/>
    <w:rsid w:val="008F6AFC"/>
    <w:rsid w:val="00964873"/>
    <w:rsid w:val="0098724D"/>
    <w:rsid w:val="009C6D82"/>
    <w:rsid w:val="00AE1DA0"/>
    <w:rsid w:val="00AF549D"/>
    <w:rsid w:val="00B02DD3"/>
    <w:rsid w:val="00B44CF8"/>
    <w:rsid w:val="00B60632"/>
    <w:rsid w:val="00BA42C6"/>
    <w:rsid w:val="00BD7FDE"/>
    <w:rsid w:val="00C35FCA"/>
    <w:rsid w:val="00C669BD"/>
    <w:rsid w:val="00C824FA"/>
    <w:rsid w:val="00C92631"/>
    <w:rsid w:val="00CA5ECC"/>
    <w:rsid w:val="00CD0188"/>
    <w:rsid w:val="00D27866"/>
    <w:rsid w:val="00D3007A"/>
    <w:rsid w:val="00DA6C6C"/>
    <w:rsid w:val="00E14AC3"/>
    <w:rsid w:val="00E54A8B"/>
    <w:rsid w:val="00E62291"/>
    <w:rsid w:val="00E94F8C"/>
    <w:rsid w:val="00ED12D8"/>
    <w:rsid w:val="00EE0F34"/>
    <w:rsid w:val="00F10DC2"/>
    <w:rsid w:val="00F13768"/>
    <w:rsid w:val="00F267DE"/>
    <w:rsid w:val="00F803BE"/>
    <w:rsid w:val="00F90136"/>
    <w:rsid w:val="00FD65D6"/>
    <w:rsid w:val="30A95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BFDB19"/>
  <w15:docId w15:val="{70A34CF7-1277-D643-861A-8B4DC2F42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82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824FA"/>
    <w:rPr>
      <w:rFonts w:ascii="宋体" w:eastAsia="宋体" w:hAnsi="宋体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824F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824FA"/>
    <w:rPr>
      <w:rFonts w:ascii="宋体" w:eastAsia="宋体" w:hAnsi="宋体" w:cs="宋体"/>
      <w:sz w:val="18"/>
      <w:szCs w:val="18"/>
    </w:rPr>
  </w:style>
  <w:style w:type="table" w:styleId="a8">
    <w:name w:val="Grid Table Light"/>
    <w:basedOn w:val="a1"/>
    <w:uiPriority w:val="40"/>
    <w:rsid w:val="00E94F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82919CE-C2D7-574C-87F9-A1D5D61A3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huixutomato@163.com</dc:creator>
  <cp:lastModifiedBy>佳丽</cp:lastModifiedBy>
  <cp:revision>9</cp:revision>
  <dcterms:created xsi:type="dcterms:W3CDTF">2022-10-05T16:24:00Z</dcterms:created>
  <dcterms:modified xsi:type="dcterms:W3CDTF">2023-05-18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D706D68309664DCBBA432EA902EAC39E</vt:lpwstr>
  </property>
</Properties>
</file>